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224" w:rsidRPr="00825B3B" w:rsidRDefault="00FB466C" w:rsidP="0069422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1</w:t>
      </w:r>
      <w:bookmarkStart w:id="0" w:name="_GoBack"/>
      <w:bookmarkEnd w:id="0"/>
      <w:r w:rsidR="00694224" w:rsidRPr="007F5229">
        <w:rPr>
          <w:rFonts w:ascii="Times New Roman" w:hAnsi="Times New Roman" w:cs="Times New Roman"/>
          <w:b/>
          <w:sz w:val="24"/>
          <w:szCs w:val="24"/>
        </w:rPr>
        <w:t>. Transcripts significantly regulated differentially between the GIT2</w:t>
      </w:r>
      <w:r w:rsidR="00694224" w:rsidRPr="002F13EF">
        <w:rPr>
          <w:rFonts w:ascii="Times New Roman" w:hAnsi="Times New Roman" w:cs="Times New Roman"/>
          <w:b/>
          <w:sz w:val="24"/>
          <w:szCs w:val="24"/>
        </w:rPr>
        <w:t>KO</w:t>
      </w:r>
      <w:r w:rsidR="00694224">
        <w:rPr>
          <w:rFonts w:ascii="Times New Roman" w:hAnsi="Times New Roman" w:cs="Times New Roman"/>
          <w:b/>
          <w:sz w:val="24"/>
          <w:szCs w:val="24"/>
        </w:rPr>
        <w:t xml:space="preserve"> mesenteric lymph node (MLN) and WT MLN</w:t>
      </w:r>
      <w:r w:rsidR="00694224" w:rsidRPr="007F5229">
        <w:rPr>
          <w:rFonts w:ascii="Times New Roman" w:hAnsi="Times New Roman" w:cs="Times New Roman"/>
          <w:b/>
          <w:sz w:val="24"/>
          <w:szCs w:val="24"/>
        </w:rPr>
        <w:t>.</w:t>
      </w:r>
      <w:r w:rsidR="006942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4224" w:rsidRPr="00825B3B">
        <w:rPr>
          <w:rFonts w:ascii="Times New Roman" w:hAnsi="Times New Roman" w:cs="Times New Roman"/>
          <w:sz w:val="24"/>
          <w:szCs w:val="24"/>
        </w:rPr>
        <w:t>The</w:t>
      </w:r>
      <w:r w:rsidR="00694224">
        <w:rPr>
          <w:rFonts w:ascii="Times New Roman" w:hAnsi="Times New Roman" w:cs="Times New Roman"/>
          <w:sz w:val="24"/>
          <w:szCs w:val="24"/>
        </w:rPr>
        <w:t xml:space="preserve"> official Gene Symbol, transcript description and associated</w:t>
      </w:r>
      <w:r w:rsidR="00694224" w:rsidRPr="00825B3B">
        <w:rPr>
          <w:rFonts w:ascii="Times New Roman" w:hAnsi="Times New Roman" w:cs="Times New Roman"/>
          <w:sz w:val="24"/>
          <w:szCs w:val="24"/>
        </w:rPr>
        <w:t xml:space="preserve"> Z ratios for the comparison of the GIT2</w:t>
      </w:r>
      <w:r w:rsidR="00694224" w:rsidRPr="002F13EF">
        <w:rPr>
          <w:rFonts w:ascii="Times New Roman" w:hAnsi="Times New Roman" w:cs="Times New Roman"/>
          <w:sz w:val="24"/>
          <w:szCs w:val="24"/>
        </w:rPr>
        <w:t>KO</w:t>
      </w:r>
      <w:r w:rsidR="00694224">
        <w:rPr>
          <w:rFonts w:ascii="Times New Roman" w:hAnsi="Times New Roman" w:cs="Times New Roman"/>
          <w:sz w:val="24"/>
          <w:szCs w:val="24"/>
        </w:rPr>
        <w:t xml:space="preserve"> MLN </w:t>
      </w:r>
      <w:r w:rsidR="00694224" w:rsidRPr="00C059C8">
        <w:rPr>
          <w:rFonts w:ascii="Times New Roman" w:hAnsi="Times New Roman" w:cs="Times New Roman"/>
          <w:i/>
          <w:sz w:val="24"/>
          <w:szCs w:val="24"/>
        </w:rPr>
        <w:t xml:space="preserve">vs. </w:t>
      </w:r>
      <w:r w:rsidR="00694224">
        <w:rPr>
          <w:rFonts w:ascii="Times New Roman" w:hAnsi="Times New Roman" w:cs="Times New Roman"/>
          <w:sz w:val="24"/>
          <w:szCs w:val="24"/>
        </w:rPr>
        <w:t xml:space="preserve">WT MLN </w:t>
      </w:r>
      <w:r w:rsidR="00694224" w:rsidRPr="00825B3B">
        <w:rPr>
          <w:rFonts w:ascii="Times New Roman" w:hAnsi="Times New Roman" w:cs="Times New Roman"/>
          <w:sz w:val="24"/>
          <w:szCs w:val="24"/>
        </w:rPr>
        <w:t>at the 12 month time p</w:t>
      </w:r>
      <w:r w:rsidR="00694224">
        <w:rPr>
          <w:rFonts w:ascii="Times New Roman" w:hAnsi="Times New Roman" w:cs="Times New Roman"/>
          <w:sz w:val="24"/>
          <w:szCs w:val="24"/>
        </w:rPr>
        <w:t>oint are indicated. Each transcript was significantly regulated at p&lt;0.05.</w:t>
      </w:r>
    </w:p>
    <w:p w:rsidR="00694224" w:rsidRDefault="00694224"/>
    <w:tbl>
      <w:tblPr>
        <w:tblW w:w="10753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8404"/>
        <w:gridCol w:w="998"/>
      </w:tblGrid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Z ratio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tse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ts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3.4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2-T10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T region locus 10 (H2-T1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8.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ik3cg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oinositide-3-kinase, catalytic, gamma polypeptide (Pik3cg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6.4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t6galnac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6 (alpha-N-acetyl-neuraminyl-2,3-beta-galactosyl-1, 3)-N-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cetylgalactosaminid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pha-2,6-sialyltransferase 2 (St6galnac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6.2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mem66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66 (Tmem6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5.9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-Ki-ras2 Kirsten rat sarcoma viral oncogene homolog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Kras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5.8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mr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GF-like module containing, mucin-like, hormone receptor-like sequence 1 (Emr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5.6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di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cireducton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oxygenase 1 (Adi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4.9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lo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yoxalase 1 (Glo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4.9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xcl9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X-C motif) ligand 9 (Cxcl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4.8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10004367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pothetical protein LOC100043671 (LOC10004367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4.7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aptoglob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4.3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cd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tearoy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Coenzyme A desaturase 1 (Scd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4.0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dufb10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DH dehydrogenase (ubiquinone) 1 beta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ubcomplex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, 10 (Ndufb1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4.0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ap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P, adenylate cyclase-associated protein 1 (yeast) (Cap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9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yp1b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P450, family 1, subfamily b, polypeptide 1 (Cyp1b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7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pgd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ydroxyprostagland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hydrogenase 15 (NAD)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pgd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7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aptoglob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7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b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tinoblastoma 1 (Rb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7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dn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ecd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d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cl19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C motif) ligand 19 (Ccl1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4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rgn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erglyc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rg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4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gtp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feron gamma induced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gtp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3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erpina3f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rine (or cysteine) peptidase inhibitor, clade A, member 3F (Serpina3f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3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Ubd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biquitin D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Ubd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3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c4mol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erol-C4-methyl oxidase-like (Sc4mol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2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Flrt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ibronectin leucine rich transmembrane protein 3 (Flrt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2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bp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ylate nucleotide binding protein 3 (Gbp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2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fer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wth factor, erv1 (S. cerevisiae)-like (augmenter of liver regeneration)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fer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2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d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hibitor of DNA binding 2 (Id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.0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qle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qualene epoxidase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ql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aptoglob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xn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hioredox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Txn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9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l18r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leukin 18 receptor 1 (Il18r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9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rg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oglycan 2, bone marrow (Prg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9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p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eruloplasm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p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9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d55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55 antigen (Cd5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8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tp5a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 synthase, H+ transporting, mitochondrial F1 complex, alpha subunit, isoform 1 (Atp5a1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8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nase4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nuclease, RNase A family 4 (Rnase4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7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100a10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100 calcium binding protein A10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alpact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 (S100a1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7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Fgd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YVE,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hoGEF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PH domain containing 2 (Fgd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lain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LAIN motif family, member 2 (Slain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tges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staglandin E synthase 3 (cytosolic) (Ptges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6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Zfp238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238 (Zfp238), transcript variant 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epp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elenoprote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, plasma, 1 (Sepp1), transcript variant 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5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btk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hibitor of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ruto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gammaglobulinemi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yrosine kinase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btk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5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110002B05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110002B05 gene (1110002B05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5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700055A20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mbrane-associated ring finger (C3HC4) 5 (March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10004872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fibronectin leucine rich transmembrane protein 3, transcript variant 1 (LOC10004872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5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yb5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b-5 (Cyb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5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dr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rebellar degeneration-related 2 (Cdr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5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Furin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fur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aired basic amino acid cleaving enzyme)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Fur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ox6c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c oxidase, subunit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Ic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ox6c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4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gsf4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adhesion molecule 1 (Cadm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4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ol18a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collagen, type XVIII, alpha 1 (Col18a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4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nf1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ng finger protein 11 (Rnf1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4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bp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ylate nucleotide binding protein 3 (Gbp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4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9130422G05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39B (Ttc39b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rdx5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eroxiredox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 (Prdx5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3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2ry5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urinergic receptor P2Y, G-protein coupled, 5 (P2ry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3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dufs4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DH dehydrogenase (ubiquinone) Fe-S protein 4 (Ndufs4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3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hchd7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iled-coil-helix-coiled-coil-helix domain containing 7 (Chchd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3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dgfa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latelet derived growth factor, alpha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dgf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3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ab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gfi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A binding protein 1 (Nab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3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fi47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feron gamma inducible protein 47 (Ifi4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tm2b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gral membrane protein 2B (Itm2b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10004796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ADIR1 (LOC10004796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2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d84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84 antigen (Cd8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2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h11cr2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oss of heterozygosity, 11, chromosomal region 2, gene A homolog (human) (Loh11cr2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2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cyox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renylcystein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xidase 1 (Pcyox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2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hfp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poma HMGIC fusion partner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hfp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2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apa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esicle-associated membrane protein, associated protein A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ap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nrpdl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terogeneous nuclear ribonucleoprotein D-like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nrpd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2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ec11c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C11 homolog C (S. cerevisiae) (Sec11c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2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sp90b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at shock protein 90, beta (Grp94), member 1 (Hsp90b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2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ok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cking protein 2 (Dok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tp6v1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ase, H+ transporting, lysosomal V1 subunit A (Atp6v1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adhb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ydroxyacy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Coenzyme A dehydrogenase/3-ketoacyl-Coenzyme A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hiolas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noy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Coenzyme A hydratase (trifunctional protein), beta subunit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adhb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dufs4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DH dehydrogenase (ubiquinone) Fe-S protein 4 (Ndufs4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100048480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ubiquino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cytochrome c reductase binding protein (LOC10004848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610204L23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iled-coil domain containing 47 (Ccdc4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1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ebp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em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nding protein 1 (Hebp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1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bp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tinol binding protein 1, cellular (Rbp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1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dh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socitrat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hydrogenase 2 (NADP+), mitochondrial (Idh2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0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gtrap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giotensin II, type I receptor-associated protein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gtrap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0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tp10d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ase, Class V, type 10D (Atp10d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if4e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ukaryotic translation initiation factor 4E member 3 (Eif4e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0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2ry6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yrimidinergic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P2Y, G-protein coupled, 6 (P2ry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0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mp2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ipheral myelin protein (Pmp2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0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lc38a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38, member 2 (Slc38a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0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rbl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V-1 Rev binding protein-like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rb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0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mp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pithelial membrane protein 1 (Emp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0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54734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H-2 class I histocompatibility antigen, L-D alpha chain precursor (LOC54734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tard4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tAR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related lipid transfer (START) domain containing 4 (Stard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yo6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sin VI (Myo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irc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aculovira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AP repeat-containing 2 (Birc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9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rg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ucine-rich alpha-2-glycoprotein 1 (Lrg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9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ip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sosomal acid lipase A (Lip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ng10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ine nucleotide binding protein (G protein), gamma 10 (Gng1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spe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at shock protein 1 (chaperonin 10) (Hspe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ascular endothelial growth factor A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egf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bms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 binding motif, single stranded interacting protein (Rbms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at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nker for activation of T cells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at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mem3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33 (Tmem33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200002N14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200002N14 gene (1200002N14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gals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ctin, galactose binding, soluble 1 (Lgals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ti1b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esicle transport through interaction with t-SNAREs 1B homolog (Vti1b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epx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elenoprote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 1 (Sepx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sf1r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lony stimulating factor 1 receptor (Csf1r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bm47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 binding motif protein 47 (Rbm4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icalm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atidylinositol binding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lathr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ssembly protein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icalm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uak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AK family, SNF1-like kinase, 1 (Nuak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ja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raj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, RING-H2 motif containing (Pja2), transcript variant 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8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not7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CR4-NOT transcription complex, subunit 7 (Cnot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Fes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eline sarcoma oncogene (Fes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ed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mbryonic ectoderm development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ed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lc2a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2 (facilitated glucose transporter), member 1 (Slc2a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rkra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kinase, interferon inducible double stranded RNA dependent activator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rkr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Ogt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-linked N-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cetylglucosamin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lcNAc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 transferase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UDP-N-acetylglucosamine:polypeptide-N-acetylglucosaminy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erase)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Ogt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tp5h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 synthase, H+ transporting, mitochondrial F0 complex, subunit d (Atp5h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tg5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utophagy-related 5 (yeast) (Atg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dpk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-phosphoinositide dependent protein kinase-1 (Pdpk1), transcript variant 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110050N22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3110050N22 gene (3110050N22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mem55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55A (Tmem55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man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ctin, mannose-binding, 1 (Lman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s18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ynovial sarcoma translocation, Chromosome 18 (Ss1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igp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feron inducible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Iigp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gfbp5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ulin-like growth factor binding protein 5 (Igfbp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1qc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ment component 1, q subcomponent, C chain (C1qc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vi2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cotropic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ral integration site 2a (Evi2a), transcript variant 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ugbp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UG triplet repeat, RNA binding protein 2 (Cugbp2), transcript variant 6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810035L17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810035L17 gene (1810035L17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ars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alyl-tRN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, mitochondrial (putative) (Vars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100044177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pothetical protein LOC100044177 (LOC10004417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usp19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ual specificity phosphatase 19 (Dusp1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gals8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ctin, galactose binding, soluble 8 (Lgals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cadsb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yl-Coenzyme A dehydrogenase, short/branched chain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cadsb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dac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oltage-dependent anion channel 2 (Vdac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nap29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ynaptosoma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associated protein 29 (Snap2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Fez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asciculation and elongation protein zeta 2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zyg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I) (Fez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4930572J05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4930572J05 gene (4930572J05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nf1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ng finger protein 11 (Rnf1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hrnb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olinergic receptor, nicotinic, beta polypeptide 1 (muscle) (Chrnb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yp4v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P450, family 4, subfamily v, polypeptide 3 (Cyp4v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dam17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isintegr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metallopeptidase domain 17 (Adam1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d2bp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2 antigen (cytoplasmic tail) binding protein 2 (Cd2bp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osr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olgi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NAP receptor complex member 2 (Gosr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l3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leukin 33 (Il3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tbd14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TB (POZ) domain containing 14A (Btbd14a), transcript variant 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elk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elenoprote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elk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lc25a17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25 (mitochondrial carrier,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eroxisoma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mbrane protein), member 17 (Slc25a17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9Wsu20e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30A (Tmem30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tfa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lectron transferring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flavoprote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, alpha polypeptide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tf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bpl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mopami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nding protein-like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bp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hlda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leckstr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y-like domain, family A, member 1 (Phlda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igp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atidylinositol glycan anchor biosynthesis, class P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igp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Ube3c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biquitin protein ligase E3C (Ube3c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nasek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nuclease, RNase K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nasek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dh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socitrat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hydrogenase 1 (NADP+), soluble (Idh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3110009E18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3110009E18 gene (3110009E18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ax1bp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x1 (human T-cell leukemia virus type I) binding protein 1 (Tax1bp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l16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leukin 16 (Il1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Zdhhc2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, DHHC domain containing 21 (Zdhhc2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310056P07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310056P07 gene (2310056P07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txn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tax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Atxn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Osbpl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xysterol binding protein-like 2 (Osbpl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k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enylate kinase 3 (Ak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dx3x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AD/H (Asp-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Ala-Asp/His) box polypeptide 3, X-linked (Ddx3x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hlrc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HL repeat containing 2 (Nhlrc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dufs4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DH dehydrogenase (ubiquinone) Fe-S protein 4 (Ndufs4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pc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ieman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ick type C2 (Npc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10004059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Hmgcs1 protein, transcript variant 1 (LOC10004059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gfbr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orming growth factor, beta receptor I (Tgfbr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100046775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CMP-sialic acid transporter (LOC10004677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Unc45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nc-45 homolog A (C.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legans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 (Unc45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fib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ar factor I/B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fib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upt4h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ppressor of Ty 4 homolog 1 (S. cerevisiae) (Supt4h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cun1d5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CN1, defective in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ull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eddylatio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, domain containing 5 (S. cerevisiae) (Dcun1d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lc25a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25 (mitochondrial carrier, citrate transporter), member 1 (Slc25a1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no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olase 1, alpha non-neuron (Eno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ck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-catalytic region of tyrosine kinase adaptor protein 1 (Nck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nkrd10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10 (Ankrd1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scd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leckstr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y, Sec7 and coiled-coil domains 3 (Pscd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bbp9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tinoblastoma binding protein 9 (Rbbp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Fnbp1l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form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inding protein 1-like (Fnbp1l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npy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nopy 2 homolog (zebrafish) (Cnpy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mek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MEK homolog 2, suppressor of mek1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ictyostelium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 (Smek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pc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hancer of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olycomb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1 (Drosophila) (Epc1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100044829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Fibrillar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, transcript variant 1 (LOC10004482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etd1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T domain containing 1A (Setd1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5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ctr1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RP1 actin-related protein 1 homolog A (yeast) (Actr1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hkg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orylase kinase, gamma 2 (testis) (Phkg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5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ax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cl2-associated X protein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ax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5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not4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CR4-NOT transcription complex, subunit 4 (Cnot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5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nptg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-acetylglucosamine-1-phosphotransferase, gamma subunit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nptg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4930432O21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4930432O21 gene (4930432O21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bi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 protein-coupled receptor 183 (Gpr18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5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ab27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AB27A, member RAS oncogene family (Rab27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5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sbp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ngle-stranded DNA binding protein 3 (Ssbp3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art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hosphoribosylglycinamid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formyltransferas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art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5430437P03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5430437P03 gene (5430437P03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er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iod homolog 2 (Drosophila) (Per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Yeats4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YEATS domain containing 4 (Yeats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uz1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ppressor of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zest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2 homolog (Drosophila) (Suz1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psb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pl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/ryanodine receptor domain and SOCS box containing 3 (Spsb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tf2h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eneral transcription factor II H, polypeptide 1 (Gtf2h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f3b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licing factor 3b, subunit 2 (Sf3b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rpl48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tochondrial ribosomal protein L48 (Mrpl48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d3e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3 antigen, epsilon polypeptide (Cd3e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agh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ydroxyacy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hydrolase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agh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ip5k1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atidylinositol-4-phosphate 5-kinase, type 1 alpha (Pip5k1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rs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ulin receptor substrate 2 (Irs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sg2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egnancy-specific glycoprotein 23 (Psg2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rps7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itchondria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S7 (Mrps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Uba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biquitin-like modifier activating enzyme 1 (Uba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Zmynd1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, MYND domain containing 11 (Zmynd1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2-M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M region locus 3 (H2-M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nrc6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inucleotide repeat containing 6a (Tnrc6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4Ertd22e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NA segment,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hr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, ERATO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2, expressed (D4Ertd22e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amsn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AM domain, SH3 domain and nuclear localization signals, 1 (Samsn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6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Ogdh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oxoglutarat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hydrogenase (lipoamide)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Ogdh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rhgef18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ho/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ac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ine nucleotide exchange factor (GEF) 18 (Arhgef1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bds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hwachma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odia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Diamond syndrome homolog (human)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bds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7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bcf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-binding cassette, sub-family F (GCN20), member 1 (Abcf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7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afah1b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latelet-activating factor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cetylhydrolas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, isoform 1b, alpha1 subunit (Pafah1b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310036O22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310036O22 gene (2310036O22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Ugcg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DP-glucose ceramide glucosyltransferase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Ugcg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7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rim56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ipartite motif-containing 56 (Trim5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7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I450540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pressed sequence AI450540 (AI45054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7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bm38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 binding motif protein 38 (Rbm3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7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bm38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 binding motif protein 38 (Rbm3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rpc5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n related protein 2/3 complex, subunit 5 (Arpc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8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d8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83 antigen (Cd8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8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ync1h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ynein cytoplasmic 1 heavy chain 1 (Dync1h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8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if3i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ukaryotic translation initiation factor 3, subunit I (Eif3i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8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ars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alyl-tRN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ars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8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6430510M02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6430510M02 gene (6430510M02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8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fkbia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ar factor of kappa light polypeptide gene enhancer in B-cells inhibitor, alpha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fkbi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8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2310039H08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310039H08 gene (2310039H08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8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rpl9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tochondrial ribosomal protein L9 (Mrpl9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8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kna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-hook transcription factor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kn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rps34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tochondrial ribosomal protein S34 (Mrps34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9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pp3c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phosphatase 3, catalytic subunit, alpha isoform (Ppp3c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9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ps6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S6 (Rps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9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Ypel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yippee-like 3 (Drosophila) (Ypel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330018D03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E330018D03 gene (E330018D03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9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930015E06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D930015E06 gene (D930015E06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9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1700021K19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700021K19 gene (1700021K19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1.9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gkz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acylglycerol kinase zeta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gkz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d79b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79B antigen (Cd79b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hst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rbohydrate (chondroitin 6/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kerata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 sulfotransferase 3 (Chst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rpl48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tochondrial ribosomal protein L48 (Mrpl48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0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po1-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 polymerase 1-3 (Rpo1-3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0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esn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estr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Sesn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0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Xrcc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-ray repair complementing defective repair in Chinese hamster cells 1 (Xrcc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0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crib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ribbled homolog (Drosophila)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crib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0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tpbd1b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 binding domain 1 family, member B (Atpbd1b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0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p300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1A binding protein p300 (Ep3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0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ox7a2l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c oxidase subunit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II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lypeptide 2-like (Cox7a2l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0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mem4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42 (Tmem4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0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phx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poxide hydrolase 1, microsomal (Ephx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0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sm1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SM12 homolog (S. cerevisiae) (Lsm1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0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ecap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ECAP endocytosis associated 2 (Necap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0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676420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imilar</w:t>
            </w:r>
            <w:proofErr w:type="gram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ceramide kinases (LOC676420),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isc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.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0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idt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D1 transmembrane family, member 2 (Sidt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vcn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drogen voltage-gated channel 1 (Hvcn1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ars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alyl-tRN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ars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1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tsa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ts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1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la2g12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olipase A2, group XIIA (Pla2g12a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1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lc25a19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25 (mitochondrial thiamine pyrophosphate carrier), member 19 (Slc25a19), nuclear gene encoding mitochondrial protein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1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gals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ctin, galactose binding, soluble 3 (Lgals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1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nf144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ng finger protein 144A (Rnf144a), transcript variant 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1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apsa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aps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aspartic peptidase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aps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ft140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ntraflagellar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port 140 homolog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hlamydomonas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 (Ift14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usp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ual specificity phosphatase 2 (Dusp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2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I467606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pressed sequence AI467606 (AI46760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2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pie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eptidylproly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somerase E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yclophil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)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pi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2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tp4a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tyrosine phosphatase 4a3 (Ptp4a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2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if4el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ukaryotic translation initiation factor 4E member 2 (Eif4el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3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4933439C20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4933439C20 gene (4933439C20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3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vcn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drogen voltage-gated channel 1 (Hvcn1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3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po1-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 polymerase 1-3 (Rpo1-3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39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gst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crosomal glutathione S-transferase 1 (Mgst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545056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ubiquitin-conjugating</w:t>
            </w:r>
            <w:proofErr w:type="gram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zyme E2, J2 homolog pseudogene (LOC545056) on chromosome 14.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4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Vat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esicle amine transport protein 1 homolog (T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alifornic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 (Vat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4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Zfp9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91 (Zfp9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4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Zfp59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592 (Zfp59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4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tp1b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ase, Na+/K+ transporting, beta 1 polypeptide (Atp1b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5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qgap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Q motif containing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vating protein 1 (Iqgap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5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tla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and T lymphocyte associated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tla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5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C067047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NA sequence BC067047 (BC067047) 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6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Klhl6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kelch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like 6 (Drosophila) (Klhl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6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nfrsf4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mor necrosis factor receptor superfamily, member 4 (Tnfrsf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6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C01764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NA sequence BC017643 (BC01764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6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ysm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yb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like, SWIRM and MPN domains 1 (Mysm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7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yp4f18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P450, family 4, subfamily f, polypeptide 18 (Cyp4f1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7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C025076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mbrane magnesium transporter 2 (Mmgt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8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100044439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cytochrome P450 CYP4F18 (LOC10004443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8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100046039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histone deacetylase HD1 (LOC10004603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8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rid3b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 rich interactive domain 3B (Bright like) (Arid3b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9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Rps3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S3a (Rps3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9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pagt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olichy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phosphate (UDP-N-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cetylglucosamin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cetylglucosaminephosphotransferas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GlcNAc-1-P transferase) (Dpagt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9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ef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hyrotroph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mbryonic factor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ef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2.9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Sin3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criptional regulator, SIN3A (yeast) (Sin3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0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fatc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ar factor of activated T-cells, cytoplasmic,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calcineur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dependent 3 (Nfatc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0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Klhl6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kelch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like 6 (Drosophila) (Klhl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0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mem66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66 (Tmem6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1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sc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berous sclerosis 2 (Tsc2), transcript variant 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1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bc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cl-2 binding component 3 (Bbc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1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s3st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hepara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lfate (glucosamine) 3-O-sulfotransferase 1 (Hs3st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1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100047214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PTEN induced putative kinase 1 (LOC10004721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2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100043257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RNA binding motif protein 3 (LOC10004325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2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t5e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'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nucleotidas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ecto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t5e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2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span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etraspanin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(Tspan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cl9l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cell CLL/lymphoma 9-like (Bcl9l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er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iod homolog 1 (Drosophila) (Per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4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cpl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 phosphatase-like 2 (Acpl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6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ap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ntracisternal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particles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Iap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7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llt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eloid/lymphoid or mixed-lineage leukemia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rithorax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, Drosophila); translocated to, 3 (Mllt3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76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usp7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ual specificity phosphatase 7 (Dusp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7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sto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S-transferase omega 1 (Gsto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8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bp</w:t>
            </w:r>
            <w:proofErr w:type="spellEnd"/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 site albumin promoter binding protein (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bp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8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LOC10004486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Fbxl3 protein (LOC10004486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9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gst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crosomal glutathione S-transferase 2 (Mgst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93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alnt10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UDP-N-acetyl-alpha-D-galactosamine:polypeptid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-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cetylgalactosaminyltransferase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0 (Galnt1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9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Tsc22d3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SC22 domain family 3 (Tsc22d3), transcript variant 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3.9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Axud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XIN1 up-regulated 1 (Axud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4.1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6430706D22Rik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6430706D22 gene (6430706D22Rik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4.14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Pkm2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yruvate kinase, muscle (Pkm2) 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4.2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dx6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AD (Asp-</w:t>
            </w:r>
            <w:proofErr w:type="spellStart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Ala-Asp) box polypeptide 6 (Ddx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4.47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sdc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SD domain containing 1 (Bsdc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4.82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Mef2c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cyte enhancer factor 2C (Mef2c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4.95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Bach1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TB and CNC homology 1 (Bach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5.41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Ddit4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NA-damage-inducible transcript 4 (Ddit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5.8</w:t>
            </w:r>
          </w:p>
        </w:tc>
      </w:tr>
      <w:tr w:rsidR="00694224" w:rsidRPr="00694224" w:rsidTr="00694224">
        <w:trPr>
          <w:trHeight w:val="255"/>
          <w:jc w:val="center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Zbtb7a</w:t>
            </w:r>
          </w:p>
        </w:tc>
        <w:tc>
          <w:tcPr>
            <w:tcW w:w="8404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and BTB domain containing 7a (Zbtb7a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694224" w:rsidRPr="00694224" w:rsidRDefault="00694224" w:rsidP="006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224">
              <w:rPr>
                <w:rFonts w:ascii="Times New Roman" w:eastAsia="Times New Roman" w:hAnsi="Times New Roman" w:cs="Times New Roman"/>
                <w:sz w:val="16"/>
                <w:szCs w:val="16"/>
              </w:rPr>
              <w:t>-6.57</w:t>
            </w:r>
          </w:p>
        </w:tc>
      </w:tr>
    </w:tbl>
    <w:p w:rsidR="00694224" w:rsidRDefault="00694224"/>
    <w:sectPr w:rsidR="00694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224"/>
    <w:rsid w:val="00694224"/>
    <w:rsid w:val="00F80983"/>
    <w:rsid w:val="00FB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9422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4224"/>
    <w:rPr>
      <w:color w:val="800080"/>
      <w:u w:val="single"/>
    </w:rPr>
  </w:style>
  <w:style w:type="paragraph" w:customStyle="1" w:styleId="xl63">
    <w:name w:val="xl63"/>
    <w:basedOn w:val="Normal"/>
    <w:rsid w:val="0069422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6942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9422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69422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9422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4224"/>
    <w:rPr>
      <w:color w:val="800080"/>
      <w:u w:val="single"/>
    </w:rPr>
  </w:style>
  <w:style w:type="paragraph" w:customStyle="1" w:styleId="xl63">
    <w:name w:val="xl63"/>
    <w:basedOn w:val="Normal"/>
    <w:rsid w:val="0069422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6942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9422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69422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6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314</Words>
  <Characters>18891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6-05-26T16:04:00Z</dcterms:created>
  <dcterms:modified xsi:type="dcterms:W3CDTF">2016-05-26T16:04:00Z</dcterms:modified>
</cp:coreProperties>
</file>